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E0708" w14:textId="77777777" w:rsidR="00D92EAE" w:rsidRPr="00392575" w:rsidRDefault="00D92EAE" w:rsidP="00D92EAE">
      <w:pPr>
        <w:rPr>
          <w:b/>
          <w:bCs/>
          <w:sz w:val="20"/>
          <w:szCs w:val="20"/>
          <w:lang w:val="en-US"/>
        </w:rPr>
      </w:pPr>
      <w:r w:rsidRPr="00392575">
        <w:rPr>
          <w:b/>
          <w:bCs/>
          <w:sz w:val="20"/>
          <w:szCs w:val="20"/>
          <w:lang w:val="en-US"/>
        </w:rPr>
        <w:t>S3 Table. Response rate to the health facility phone survey for the round of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494"/>
        <w:gridCol w:w="1494"/>
        <w:gridCol w:w="1634"/>
        <w:gridCol w:w="1319"/>
        <w:gridCol w:w="1542"/>
      </w:tblGrid>
      <w:tr w:rsidR="00D92EAE" w:rsidRPr="00AB3ED3" w14:paraId="614E1DE0" w14:textId="77777777" w:rsidTr="004C227B">
        <w:tc>
          <w:tcPr>
            <w:tcW w:w="1436" w:type="dxa"/>
          </w:tcPr>
          <w:p w14:paraId="26008265" w14:textId="77777777" w:rsidR="00D92EAE" w:rsidRPr="00E81623" w:rsidRDefault="00D92EAE" w:rsidP="004C22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494" w:type="dxa"/>
          </w:tcPr>
          <w:p w14:paraId="7C9710EA" w14:textId="77777777" w:rsidR="00D92EAE" w:rsidRPr="00E81623" w:rsidRDefault="00D92EAE" w:rsidP="004C22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>Round</w:t>
            </w:r>
          </w:p>
        </w:tc>
        <w:tc>
          <w:tcPr>
            <w:tcW w:w="1494" w:type="dxa"/>
          </w:tcPr>
          <w:p w14:paraId="4A70D200" w14:textId="77777777" w:rsidR="00D92EAE" w:rsidRPr="00E81623" w:rsidRDefault="00D92EAE" w:rsidP="004C22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>of</w:t>
            </w:r>
            <w:proofErr w:type="gramEnd"/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health facilities selected</w:t>
            </w:r>
          </w:p>
        </w:tc>
        <w:tc>
          <w:tcPr>
            <w:tcW w:w="1634" w:type="dxa"/>
          </w:tcPr>
          <w:p w14:paraId="6535208A" w14:textId="77777777" w:rsidR="00D92EAE" w:rsidRPr="00E81623" w:rsidRDefault="00D92EAE" w:rsidP="004C22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>of</w:t>
            </w:r>
            <w:proofErr w:type="gramEnd"/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health facilities interviewed</w:t>
            </w:r>
          </w:p>
        </w:tc>
        <w:tc>
          <w:tcPr>
            <w:tcW w:w="1319" w:type="dxa"/>
          </w:tcPr>
          <w:p w14:paraId="422E4678" w14:textId="77777777" w:rsidR="00D92EAE" w:rsidRPr="00E81623" w:rsidRDefault="00D92EAE" w:rsidP="004C22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>#</w:t>
            </w:r>
            <w:r w:rsidRPr="00E81623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E81623">
              <w:rPr>
                <w:b/>
                <w:bCs/>
                <w:sz w:val="18"/>
                <w:szCs w:val="18"/>
                <w:lang w:val="en-US"/>
              </w:rPr>
              <w:t>of</w:t>
            </w:r>
            <w:proofErr w:type="gramEnd"/>
            <w:r w:rsidRPr="00E81623">
              <w:rPr>
                <w:b/>
                <w:bCs/>
                <w:sz w:val="18"/>
                <w:szCs w:val="18"/>
                <w:lang w:val="en-US"/>
              </w:rPr>
              <w:t xml:space="preserve"> health facilities who cannot be reached or replaced</w:t>
            </w:r>
          </w:p>
        </w:tc>
        <w:tc>
          <w:tcPr>
            <w:tcW w:w="1542" w:type="dxa"/>
          </w:tcPr>
          <w:p w14:paraId="0452387F" w14:textId="77777777" w:rsidR="00D92EAE" w:rsidRPr="00E81623" w:rsidRDefault="00D92EAE" w:rsidP="004C22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81623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sponse rate</w:t>
            </w:r>
          </w:p>
        </w:tc>
      </w:tr>
      <w:tr w:rsidR="00D92EAE" w:rsidRPr="00AB3ED3" w14:paraId="0C48D238" w14:textId="77777777" w:rsidTr="004C227B">
        <w:tc>
          <w:tcPr>
            <w:tcW w:w="1436" w:type="dxa"/>
          </w:tcPr>
          <w:p w14:paraId="0CDD0DFE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1494" w:type="dxa"/>
          </w:tcPr>
          <w:p w14:paraId="176E872B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Jul-21</w:t>
            </w:r>
          </w:p>
        </w:tc>
        <w:tc>
          <w:tcPr>
            <w:tcW w:w="1494" w:type="dxa"/>
          </w:tcPr>
          <w:p w14:paraId="06443173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300</w:t>
            </w:r>
          </w:p>
        </w:tc>
        <w:tc>
          <w:tcPr>
            <w:tcW w:w="1634" w:type="dxa"/>
          </w:tcPr>
          <w:p w14:paraId="0129BE6E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291</w:t>
            </w:r>
          </w:p>
        </w:tc>
        <w:tc>
          <w:tcPr>
            <w:tcW w:w="1319" w:type="dxa"/>
          </w:tcPr>
          <w:p w14:paraId="397B3789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542" w:type="dxa"/>
          </w:tcPr>
          <w:p w14:paraId="470E57BD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98%</w:t>
            </w:r>
          </w:p>
        </w:tc>
      </w:tr>
      <w:tr w:rsidR="00D92EAE" w:rsidRPr="00AB3ED3" w14:paraId="7F3AA2E8" w14:textId="77777777" w:rsidTr="004C227B">
        <w:tc>
          <w:tcPr>
            <w:tcW w:w="1436" w:type="dxa"/>
          </w:tcPr>
          <w:p w14:paraId="60B558AD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494" w:type="dxa"/>
          </w:tcPr>
          <w:p w14:paraId="2817D6BE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Aug-21</w:t>
            </w:r>
          </w:p>
        </w:tc>
        <w:tc>
          <w:tcPr>
            <w:tcW w:w="1494" w:type="dxa"/>
          </w:tcPr>
          <w:p w14:paraId="3595EE19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59</w:t>
            </w:r>
          </w:p>
        </w:tc>
        <w:tc>
          <w:tcPr>
            <w:tcW w:w="1634" w:type="dxa"/>
          </w:tcPr>
          <w:p w14:paraId="53DBFBF7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59</w:t>
            </w:r>
          </w:p>
        </w:tc>
        <w:tc>
          <w:tcPr>
            <w:tcW w:w="1319" w:type="dxa"/>
          </w:tcPr>
          <w:p w14:paraId="395E0620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42" w:type="dxa"/>
          </w:tcPr>
          <w:p w14:paraId="671DD9D5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00%</w:t>
            </w:r>
          </w:p>
        </w:tc>
      </w:tr>
      <w:tr w:rsidR="00D92EAE" w:rsidRPr="00AB3ED3" w14:paraId="073CFCE5" w14:textId="77777777" w:rsidTr="004C227B">
        <w:tc>
          <w:tcPr>
            <w:tcW w:w="1436" w:type="dxa"/>
          </w:tcPr>
          <w:p w14:paraId="07889904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Guatemala</w:t>
            </w:r>
          </w:p>
        </w:tc>
        <w:tc>
          <w:tcPr>
            <w:tcW w:w="1494" w:type="dxa"/>
          </w:tcPr>
          <w:p w14:paraId="1E62F650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Jun-21</w:t>
            </w:r>
          </w:p>
        </w:tc>
        <w:tc>
          <w:tcPr>
            <w:tcW w:w="1494" w:type="dxa"/>
          </w:tcPr>
          <w:p w14:paraId="559015F5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255</w:t>
            </w:r>
          </w:p>
        </w:tc>
        <w:tc>
          <w:tcPr>
            <w:tcW w:w="1634" w:type="dxa"/>
          </w:tcPr>
          <w:p w14:paraId="13A72901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239</w:t>
            </w:r>
          </w:p>
        </w:tc>
        <w:tc>
          <w:tcPr>
            <w:tcW w:w="1319" w:type="dxa"/>
          </w:tcPr>
          <w:p w14:paraId="0EDCCC68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542" w:type="dxa"/>
          </w:tcPr>
          <w:p w14:paraId="479A585F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94%</w:t>
            </w:r>
          </w:p>
        </w:tc>
      </w:tr>
      <w:tr w:rsidR="00D92EAE" w:rsidRPr="00AB3ED3" w14:paraId="0F1E9D94" w14:textId="77777777" w:rsidTr="004C227B">
        <w:tc>
          <w:tcPr>
            <w:tcW w:w="1436" w:type="dxa"/>
          </w:tcPr>
          <w:p w14:paraId="49BEA280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Guinea</w:t>
            </w:r>
          </w:p>
        </w:tc>
        <w:tc>
          <w:tcPr>
            <w:tcW w:w="1494" w:type="dxa"/>
          </w:tcPr>
          <w:p w14:paraId="316CE304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Jul-21</w:t>
            </w:r>
          </w:p>
        </w:tc>
        <w:tc>
          <w:tcPr>
            <w:tcW w:w="1494" w:type="dxa"/>
          </w:tcPr>
          <w:p w14:paraId="394DD41D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60</w:t>
            </w:r>
          </w:p>
        </w:tc>
        <w:tc>
          <w:tcPr>
            <w:tcW w:w="1634" w:type="dxa"/>
          </w:tcPr>
          <w:p w14:paraId="79CF3732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56</w:t>
            </w:r>
          </w:p>
        </w:tc>
        <w:tc>
          <w:tcPr>
            <w:tcW w:w="1319" w:type="dxa"/>
          </w:tcPr>
          <w:p w14:paraId="1D857120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542" w:type="dxa"/>
          </w:tcPr>
          <w:p w14:paraId="2351AB20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98%</w:t>
            </w:r>
          </w:p>
        </w:tc>
      </w:tr>
      <w:tr w:rsidR="00D92EAE" w:rsidRPr="00AB3ED3" w14:paraId="33CF713A" w14:textId="77777777" w:rsidTr="004C227B">
        <w:tc>
          <w:tcPr>
            <w:tcW w:w="1436" w:type="dxa"/>
          </w:tcPr>
          <w:p w14:paraId="248FFE06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Liberia</w:t>
            </w:r>
          </w:p>
        </w:tc>
        <w:tc>
          <w:tcPr>
            <w:tcW w:w="1494" w:type="dxa"/>
          </w:tcPr>
          <w:p w14:paraId="4310FC0E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Jul-21</w:t>
            </w:r>
          </w:p>
        </w:tc>
        <w:tc>
          <w:tcPr>
            <w:tcW w:w="1494" w:type="dxa"/>
          </w:tcPr>
          <w:p w14:paraId="7DA270AF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22</w:t>
            </w:r>
          </w:p>
        </w:tc>
        <w:tc>
          <w:tcPr>
            <w:tcW w:w="1634" w:type="dxa"/>
          </w:tcPr>
          <w:p w14:paraId="5BC9F457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16</w:t>
            </w:r>
          </w:p>
        </w:tc>
        <w:tc>
          <w:tcPr>
            <w:tcW w:w="1319" w:type="dxa"/>
          </w:tcPr>
          <w:p w14:paraId="6DAF96BA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542" w:type="dxa"/>
          </w:tcPr>
          <w:p w14:paraId="043657B5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97%</w:t>
            </w:r>
          </w:p>
        </w:tc>
      </w:tr>
      <w:tr w:rsidR="00D92EAE" w:rsidRPr="00AB3ED3" w14:paraId="67EB722B" w14:textId="77777777" w:rsidTr="004C227B">
        <w:tc>
          <w:tcPr>
            <w:tcW w:w="1436" w:type="dxa"/>
          </w:tcPr>
          <w:p w14:paraId="383799EF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1494" w:type="dxa"/>
          </w:tcPr>
          <w:p w14:paraId="481933D3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Jun-21</w:t>
            </w:r>
          </w:p>
        </w:tc>
        <w:tc>
          <w:tcPr>
            <w:tcW w:w="1494" w:type="dxa"/>
          </w:tcPr>
          <w:p w14:paraId="09E602DE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204</w:t>
            </w:r>
          </w:p>
        </w:tc>
        <w:tc>
          <w:tcPr>
            <w:tcW w:w="1634" w:type="dxa"/>
          </w:tcPr>
          <w:p w14:paraId="5808B0A0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92</w:t>
            </w:r>
          </w:p>
        </w:tc>
        <w:tc>
          <w:tcPr>
            <w:tcW w:w="1319" w:type="dxa"/>
          </w:tcPr>
          <w:p w14:paraId="606CC9E2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542" w:type="dxa"/>
          </w:tcPr>
          <w:p w14:paraId="4889C22F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94%</w:t>
            </w:r>
          </w:p>
        </w:tc>
      </w:tr>
      <w:tr w:rsidR="00D92EAE" w:rsidRPr="00AB3ED3" w14:paraId="4C45C5D7" w14:textId="77777777" w:rsidTr="004C227B">
        <w:tc>
          <w:tcPr>
            <w:tcW w:w="1436" w:type="dxa"/>
          </w:tcPr>
          <w:p w14:paraId="4E87C771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1494" w:type="dxa"/>
          </w:tcPr>
          <w:p w14:paraId="49FB2280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May-21</w:t>
            </w:r>
          </w:p>
        </w:tc>
        <w:tc>
          <w:tcPr>
            <w:tcW w:w="1494" w:type="dxa"/>
          </w:tcPr>
          <w:p w14:paraId="42676A48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AB3ED3">
              <w:rPr>
                <w:sz w:val="18"/>
                <w:szCs w:val="18"/>
              </w:rPr>
              <w:t>21</w:t>
            </w:r>
          </w:p>
        </w:tc>
        <w:tc>
          <w:tcPr>
            <w:tcW w:w="1634" w:type="dxa"/>
          </w:tcPr>
          <w:p w14:paraId="14652792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401</w:t>
            </w:r>
          </w:p>
        </w:tc>
        <w:tc>
          <w:tcPr>
            <w:tcW w:w="1319" w:type="dxa"/>
          </w:tcPr>
          <w:p w14:paraId="07ABD699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542" w:type="dxa"/>
          </w:tcPr>
          <w:p w14:paraId="665454CA" w14:textId="77777777" w:rsidR="00D92EAE" w:rsidRPr="00AB3ED3" w:rsidRDefault="00D92EAE" w:rsidP="004C227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ED3">
              <w:rPr>
                <w:rFonts w:cstheme="minorHAnsi"/>
                <w:sz w:val="18"/>
                <w:szCs w:val="18"/>
                <w:lang w:val="en-US"/>
              </w:rPr>
              <w:t>95%</w:t>
            </w:r>
          </w:p>
        </w:tc>
      </w:tr>
    </w:tbl>
    <w:p w14:paraId="3F9E0BAA" w14:textId="77777777" w:rsidR="0067490A" w:rsidRDefault="0067490A"/>
    <w:sectPr w:rsidR="0067490A" w:rsidSect="007244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21E9A" w14:textId="77777777" w:rsidR="003043D7" w:rsidRDefault="003043D7">
      <w:pPr>
        <w:spacing w:after="0" w:line="240" w:lineRule="auto"/>
      </w:pPr>
      <w:r>
        <w:separator/>
      </w:r>
    </w:p>
  </w:endnote>
  <w:endnote w:type="continuationSeparator" w:id="0">
    <w:p w14:paraId="63681C4A" w14:textId="77777777" w:rsidR="003043D7" w:rsidRDefault="0030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0AD09" w14:textId="77777777" w:rsidR="00D3187B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97FF9" w14:textId="77777777" w:rsidR="00D3187B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8C839" w14:textId="77777777" w:rsidR="00D3187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03FAC" w14:textId="77777777" w:rsidR="003043D7" w:rsidRDefault="003043D7">
      <w:pPr>
        <w:spacing w:after="0" w:line="240" w:lineRule="auto"/>
      </w:pPr>
      <w:r>
        <w:separator/>
      </w:r>
    </w:p>
  </w:footnote>
  <w:footnote w:type="continuationSeparator" w:id="0">
    <w:p w14:paraId="5B5E9DCB" w14:textId="77777777" w:rsidR="003043D7" w:rsidRDefault="003043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C36F2" w14:textId="77777777" w:rsidR="00D3187B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E58DE" w14:textId="77777777" w:rsidR="00D3187B" w:rsidRPr="005916DB" w:rsidRDefault="00000000" w:rsidP="006569F7">
    <w:pPr>
      <w:pStyle w:val="Header"/>
      <w:jc w:val="center"/>
      <w:rPr>
        <w:rFonts w:ascii="Arial" w:hAnsi="Arial"/>
        <w:b/>
        <w:color w:val="FF0000"/>
        <w:sz w:val="12"/>
        <w:lang w:val="en-US"/>
      </w:rPr>
    </w:pPr>
    <w:sdt>
      <w:sdtPr>
        <w:rPr>
          <w:rFonts w:ascii="Arial" w:hAnsi="Arial" w:cs="Arial"/>
          <w:b/>
          <w:bCs/>
          <w:color w:val="FF0000"/>
          <w:sz w:val="12"/>
          <w:szCs w:val="12"/>
        </w:rPr>
        <w:id w:val="1309129075"/>
        <w:docPartObj>
          <w:docPartGallery w:val="Watermarks"/>
          <w:docPartUnique/>
        </w:docPartObj>
      </w:sdtPr>
      <w:sdtContent>
        <w:r>
          <w:rPr>
            <w:rFonts w:ascii="Arial" w:hAnsi="Arial" w:cs="Arial"/>
            <w:b/>
            <w:bCs/>
            <w:noProof/>
            <w:color w:val="FF0000"/>
            <w:sz w:val="12"/>
            <w:szCs w:val="12"/>
          </w:rPr>
          <w:pict w14:anchorId="747BFE6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1025" type="#_x0000_t136" style="position:absolute;left:0;text-align:left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r w:rsidR="0040610F" w:rsidRPr="005916DB">
      <w:rPr>
        <w:rFonts w:ascii="Arial" w:hAnsi="Arial"/>
        <w:b/>
        <w:color w:val="FF0000"/>
        <w:sz w:val="12"/>
        <w:lang w:val="en-US"/>
      </w:rPr>
      <w:t>FOR INTERNAL USE ONLY</w:t>
    </w:r>
  </w:p>
  <w:p w14:paraId="70342792" w14:textId="77777777" w:rsidR="00D3187B" w:rsidRPr="005916DB" w:rsidRDefault="0040610F" w:rsidP="006569F7">
    <w:pPr>
      <w:pStyle w:val="Header"/>
      <w:jc w:val="center"/>
      <w:rPr>
        <w:rFonts w:ascii="Arial" w:hAnsi="Arial"/>
        <w:b/>
        <w:color w:val="FF0000"/>
        <w:sz w:val="12"/>
        <w:lang w:val="en-US"/>
      </w:rPr>
    </w:pPr>
    <w:r w:rsidRPr="005916DB">
      <w:rPr>
        <w:rFonts w:ascii="Arial" w:hAnsi="Arial"/>
        <w:b/>
        <w:color w:val="FF0000"/>
        <w:sz w:val="12"/>
        <w:lang w:val="en-US"/>
      </w:rPr>
      <w:t>DO NOT SHA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4E7D1" w14:textId="77777777" w:rsidR="00D3187B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zE2NzEyMzA0NjNW0lEKTi0uzszPAykwqwUAQfH6FywAAAA="/>
  </w:docVars>
  <w:rsids>
    <w:rsidRoot w:val="0067490A"/>
    <w:rsid w:val="00021BCB"/>
    <w:rsid w:val="000E42CA"/>
    <w:rsid w:val="001A1322"/>
    <w:rsid w:val="001B58B5"/>
    <w:rsid w:val="002205F1"/>
    <w:rsid w:val="00264C09"/>
    <w:rsid w:val="003043D7"/>
    <w:rsid w:val="00392575"/>
    <w:rsid w:val="0040610F"/>
    <w:rsid w:val="006358A4"/>
    <w:rsid w:val="0067095F"/>
    <w:rsid w:val="0067490A"/>
    <w:rsid w:val="007474AE"/>
    <w:rsid w:val="007D5A6F"/>
    <w:rsid w:val="00933C14"/>
    <w:rsid w:val="009458FD"/>
    <w:rsid w:val="0095722E"/>
    <w:rsid w:val="00A76269"/>
    <w:rsid w:val="00B92F53"/>
    <w:rsid w:val="00BF0116"/>
    <w:rsid w:val="00D26E76"/>
    <w:rsid w:val="00D7186D"/>
    <w:rsid w:val="00D8771A"/>
    <w:rsid w:val="00D92EAE"/>
    <w:rsid w:val="00E14E7A"/>
    <w:rsid w:val="00E8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778B4"/>
  <w15:chartTrackingRefBased/>
  <w15:docId w15:val="{3BE12B03-4A33-41FD-9945-172756AB1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749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490A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674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90A"/>
  </w:style>
  <w:style w:type="paragraph" w:styleId="Footer">
    <w:name w:val="footer"/>
    <w:basedOn w:val="Normal"/>
    <w:link w:val="FooterChar"/>
    <w:uiPriority w:val="99"/>
    <w:unhideWhenUsed/>
    <w:rsid w:val="00674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90A"/>
  </w:style>
  <w:style w:type="paragraph" w:styleId="Caption">
    <w:name w:val="caption"/>
    <w:basedOn w:val="Normal"/>
    <w:next w:val="Normal"/>
    <w:uiPriority w:val="35"/>
    <w:unhideWhenUsed/>
    <w:qFormat/>
    <w:rsid w:val="006749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33C14"/>
    <w:pPr>
      <w:spacing w:after="0" w:line="240" w:lineRule="auto"/>
    </w:pPr>
  </w:style>
  <w:style w:type="table" w:styleId="TableGrid">
    <w:name w:val="Table Grid"/>
    <w:basedOn w:val="TableNormal"/>
    <w:uiPriority w:val="39"/>
    <w:rsid w:val="00D92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2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 Henriette Paulette Drouard</dc:creator>
  <cp:keywords/>
  <dc:description/>
  <cp:lastModifiedBy>Salome Henriette Paulette Drouard</cp:lastModifiedBy>
  <cp:revision>3</cp:revision>
  <dcterms:created xsi:type="dcterms:W3CDTF">2023-07-07T05:26:00Z</dcterms:created>
  <dcterms:modified xsi:type="dcterms:W3CDTF">2023-07-07T05:26:00Z</dcterms:modified>
</cp:coreProperties>
</file>